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0552D8" w:rsidR="000035D5" w:rsidRDefault="000035D5">
                            <w:r>
                              <w:t xml:space="preserve">Reported on page number: </w:t>
                            </w:r>
                            <w:r w:rsidR="0082784F">
                              <w:t xml:space="preserve">5 (ethical bodies in King’s College London and Nepal </w:t>
                            </w:r>
                            <w:r w:rsidR="005F49AE">
                              <w:t>Health Research Counci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A0552D8" w:rsidR="000035D5" w:rsidRDefault="000035D5">
                      <w:r>
                        <w:t xml:space="preserve">Reported on page number: </w:t>
                      </w:r>
                      <w:r w:rsidR="0082784F">
                        <w:t xml:space="preserve">5 (ethical bodies in King’s College London and Nepal </w:t>
                      </w:r>
                      <w:r w:rsidR="005F49AE">
                        <w:t>Health Research Counci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4EED36" w:rsidR="000035D5" w:rsidRDefault="000035D5" w:rsidP="000035D5">
                            <w:r>
                              <w:t xml:space="preserve">Reported on page number: </w:t>
                            </w:r>
                            <w:r w:rsidR="00B1443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84EED36" w:rsidR="000035D5" w:rsidRDefault="000035D5" w:rsidP="000035D5">
                      <w:r>
                        <w:t xml:space="preserve">Reported on page number: </w:t>
                      </w:r>
                      <w:r w:rsidR="00B1443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2A08E5" w:rsidR="000035D5" w:rsidRDefault="00724B56" w:rsidP="000035D5">
                            <w:r>
                              <w:t xml:space="preserve">The lead author </w:t>
                            </w:r>
                            <w:r w:rsidR="00DC1588">
                              <w:t xml:space="preserve">and </w:t>
                            </w:r>
                            <w:r w:rsidR="00385D8A">
                              <w:t xml:space="preserve">two other authors in the paper are from Nepal where part of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12A08E5" w:rsidR="000035D5" w:rsidRDefault="00724B56" w:rsidP="000035D5">
                      <w:r>
                        <w:t xml:space="preserve">The lead author </w:t>
                      </w:r>
                      <w:r w:rsidR="00DC1588">
                        <w:t xml:space="preserve">and </w:t>
                      </w:r>
                      <w:r w:rsidR="00385D8A">
                        <w:t xml:space="preserve">two other authors in the paper are from Nepal where part of the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E457EAE">
                <wp:simplePos x="0" y="0"/>
                <wp:positionH relativeFrom="margin">
                  <wp:align>right</wp:align>
                </wp:positionH>
                <wp:positionV relativeFrom="paragraph">
                  <wp:posOffset>997585</wp:posOffset>
                </wp:positionV>
                <wp:extent cx="6838950" cy="11747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750"/>
                        </a:xfrm>
                        <a:prstGeom prst="rect">
                          <a:avLst/>
                        </a:prstGeom>
                        <a:solidFill>
                          <a:srgbClr val="FFFFFF"/>
                        </a:solidFill>
                        <a:ln w="9525">
                          <a:solidFill>
                            <a:srgbClr val="193A65"/>
                          </a:solidFill>
                          <a:miter lim="800000"/>
                          <a:headEnd/>
                          <a:tailEnd/>
                        </a:ln>
                      </wps:spPr>
                      <wps:txbx>
                        <w:txbxContent>
                          <w:p w14:paraId="223CD14A" w14:textId="7E093F82" w:rsidR="000035D5" w:rsidRDefault="00AB20ED" w:rsidP="000035D5">
                            <w:r>
                              <w:t>This was a Delphi study conducted globally.</w:t>
                            </w:r>
                            <w:r w:rsidR="00055F57">
                              <w:t xml:space="preserve"> </w:t>
                            </w:r>
                            <w:proofErr w:type="spellStart"/>
                            <w:r w:rsidR="00055F57">
                              <w:t>PWLEs</w:t>
                            </w:r>
                            <w:proofErr w:type="spellEnd"/>
                            <w:r w:rsidR="00055F57">
                              <w:t xml:space="preserve"> in the global context were reached through </w:t>
                            </w:r>
                            <w:r w:rsidR="00D038EE">
                              <w:t>Global Mental Health Peer Network and the survey was distributed by them.</w:t>
                            </w:r>
                            <w:r>
                              <w:t xml:space="preserve"> </w:t>
                            </w:r>
                            <w:proofErr w:type="spellStart"/>
                            <w:r>
                              <w:t>PWLEs</w:t>
                            </w:r>
                            <w:proofErr w:type="spellEnd"/>
                            <w:r>
                              <w:t xml:space="preserve"> </w:t>
                            </w:r>
                            <w:r w:rsidR="0087644B">
                              <w:t xml:space="preserve">participating in </w:t>
                            </w:r>
                            <w:proofErr w:type="spellStart"/>
                            <w:r w:rsidR="0087644B">
                              <w:t>FGDs</w:t>
                            </w:r>
                            <w:proofErr w:type="spellEnd"/>
                            <w:r w:rsidR="0087644B">
                              <w:t xml:space="preserve"> in Nepal were from local communities identified from another study taking place </w:t>
                            </w:r>
                            <w:r w:rsidR="009C26DB">
                              <w:t>in the region. The local stakeholders</w:t>
                            </w:r>
                            <w:r w:rsidR="005C60EB">
                              <w:t xml:space="preserve"> who agreed to the study included </w:t>
                            </w:r>
                            <w:r w:rsidR="009C26DB">
                              <w:t>local community organization from where the participants were recruited</w:t>
                            </w:r>
                            <w:r w:rsidR="005C60EB">
                              <w:t xml:space="preserve"> (some of the authors</w:t>
                            </w:r>
                            <w:r w:rsidR="00C82F57">
                              <w:t xml:space="preserve"> including lead author</w:t>
                            </w:r>
                            <w:r w:rsidR="005C60EB">
                              <w:t xml:space="preserve"> were part of the organization), along with local government officials</w:t>
                            </w:r>
                            <w:r w:rsidR="000A645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" strokecolor="#193a65">
                <v:textbox>
                  <w:txbxContent>
                    <w:p w14:paraId="223CD14A" w14:textId="7E093F82" w:rsidR="000035D5" w:rsidRDefault="00AB20ED" w:rsidP="000035D5">
                      <w:r>
                        <w:t>This was a Delphi study conducted globally.</w:t>
                      </w:r>
                      <w:r w:rsidR="00055F57">
                        <w:t xml:space="preserve"> </w:t>
                      </w:r>
                      <w:proofErr w:type="spellStart"/>
                      <w:r w:rsidR="00055F57">
                        <w:t>PWLEs</w:t>
                      </w:r>
                      <w:proofErr w:type="spellEnd"/>
                      <w:r w:rsidR="00055F57">
                        <w:t xml:space="preserve"> in the global context were reached through </w:t>
                      </w:r>
                      <w:r w:rsidR="00D038EE">
                        <w:t>Global Mental Health Peer Network and the survey was distributed by them.</w:t>
                      </w:r>
                      <w:r>
                        <w:t xml:space="preserve"> </w:t>
                      </w:r>
                      <w:proofErr w:type="spellStart"/>
                      <w:r>
                        <w:t>PWLEs</w:t>
                      </w:r>
                      <w:proofErr w:type="spellEnd"/>
                      <w:r>
                        <w:t xml:space="preserve"> </w:t>
                      </w:r>
                      <w:r w:rsidR="0087644B">
                        <w:t xml:space="preserve">participating in </w:t>
                      </w:r>
                      <w:proofErr w:type="spellStart"/>
                      <w:r w:rsidR="0087644B">
                        <w:t>FGDs</w:t>
                      </w:r>
                      <w:proofErr w:type="spellEnd"/>
                      <w:r w:rsidR="0087644B">
                        <w:t xml:space="preserve"> in Nepal were from local communities identified from another study taking place </w:t>
                      </w:r>
                      <w:r w:rsidR="009C26DB">
                        <w:t>in the region. The local stakeholders</w:t>
                      </w:r>
                      <w:r w:rsidR="005C60EB">
                        <w:t xml:space="preserve"> who agreed to the study included </w:t>
                      </w:r>
                      <w:r w:rsidR="009C26DB">
                        <w:t>local community organization from where the participants were recruited</w:t>
                      </w:r>
                      <w:r w:rsidR="005C60EB">
                        <w:t xml:space="preserve"> (some of the authors</w:t>
                      </w:r>
                      <w:r w:rsidR="00C82F57">
                        <w:t xml:space="preserve"> including lead author</w:t>
                      </w:r>
                      <w:r w:rsidR="005C60EB">
                        <w:t xml:space="preserve"> were part of the organization), along with local government officials</w:t>
                      </w:r>
                      <w:r w:rsidR="000A645B">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FC97B81" w14:textId="77777777" w:rsidR="00D038EE" w:rsidRDefault="00D038EE" w:rsidP="000035D5">
      <w:pPr>
        <w:spacing w:before="240" w:after="240"/>
      </w:pPr>
    </w:p>
    <w:p w14:paraId="6B9BADC3" w14:textId="27D2C079" w:rsidR="000035D5" w:rsidRDefault="00501B0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87F69BB">
                <wp:simplePos x="0" y="0"/>
                <wp:positionH relativeFrom="margin">
                  <wp:align>right</wp:align>
                </wp:positionH>
                <wp:positionV relativeFrom="paragraph">
                  <wp:posOffset>621030</wp:posOffset>
                </wp:positionV>
                <wp:extent cx="6838950" cy="4730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3075"/>
                        </a:xfrm>
                        <a:prstGeom prst="rect">
                          <a:avLst/>
                        </a:prstGeom>
                        <a:solidFill>
                          <a:srgbClr val="FFFFFF"/>
                        </a:solidFill>
                        <a:ln w="9525">
                          <a:solidFill>
                            <a:srgbClr val="193A65"/>
                          </a:solidFill>
                          <a:miter lim="800000"/>
                          <a:headEnd/>
                          <a:tailEnd/>
                        </a:ln>
                      </wps:spPr>
                      <wps:txbx>
                        <w:txbxContent>
                          <w:p w14:paraId="6D21B23F" w14:textId="5F9A999F" w:rsidR="000035D5" w:rsidRDefault="00F04DF4" w:rsidP="000035D5">
                            <w:r>
                              <w:t>Consultation workshops</w:t>
                            </w:r>
                            <w:r w:rsidR="00972696">
                              <w:t xml:space="preserve"> conducted in first round</w:t>
                            </w:r>
                            <w:r>
                              <w:t xml:space="preserve"> </w:t>
                            </w:r>
                            <w:r w:rsidR="00972696">
                              <w:t>were part of this process where participants provided feedback on survey</w:t>
                            </w:r>
                            <w:r w:rsidR="009B367D">
                              <w:t xml:space="preserve"> and </w:t>
                            </w:r>
                            <w:proofErr w:type="spellStart"/>
                            <w:r w:rsidR="009B367D">
                              <w:t>delphi</w:t>
                            </w:r>
                            <w:proofErr w:type="spellEnd"/>
                            <w:r w:rsidR="009B367D">
                              <w:t xml:space="preserve"> process and issues to cov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8.9pt;width:538.5pt;height:3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aJC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" strokecolor="#193a65">
                <v:textbox>
                  <w:txbxContent>
                    <w:p w14:paraId="6D21B23F" w14:textId="5F9A999F" w:rsidR="000035D5" w:rsidRDefault="00F04DF4" w:rsidP="000035D5">
                      <w:r>
                        <w:t>Consultation workshops</w:t>
                      </w:r>
                      <w:r w:rsidR="00972696">
                        <w:t xml:space="preserve"> conducted in first round</w:t>
                      </w:r>
                      <w:r>
                        <w:t xml:space="preserve"> </w:t>
                      </w:r>
                      <w:r w:rsidR="00972696">
                        <w:t>were part of this process where participants provided feedback on survey</w:t>
                      </w:r>
                      <w:r w:rsidR="009B367D">
                        <w:t xml:space="preserve"> and </w:t>
                      </w:r>
                      <w:proofErr w:type="spellStart"/>
                      <w:r w:rsidR="009B367D">
                        <w:t>delphi</w:t>
                      </w:r>
                      <w:proofErr w:type="spellEnd"/>
                      <w:r w:rsidR="009B367D">
                        <w:t xml:space="preserve"> process and issues to cover.</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bookmarkEnd w:id="5"/>
    <w:p w14:paraId="0A059915" w14:textId="28CEFD28" w:rsidR="00D038EE" w:rsidRDefault="00D038EE" w:rsidP="000035D5">
      <w:pPr>
        <w:spacing w:before="240" w:after="240"/>
      </w:pPr>
    </w:p>
    <w:p w14:paraId="70E4592B" w14:textId="5DC11357" w:rsidR="00D038EE" w:rsidRDefault="00D038EE" w:rsidP="000035D5">
      <w:pPr>
        <w:spacing w:before="240" w:after="240"/>
      </w:pPr>
    </w:p>
    <w:p w14:paraId="2FD8EB55" w14:textId="72D34024" w:rsidR="00760E7D" w:rsidRDefault="00760E7D" w:rsidP="00760E7D">
      <w:pPr>
        <w:spacing w:before="240" w:after="240"/>
      </w:pPr>
      <w:r>
        <w:t>When engaging with the local community, how did you ensure that the informed consent documents and other materials could be understood by local stakeholders?</w:t>
      </w:r>
    </w:p>
    <w:p w14:paraId="6AF871D4" w14:textId="7FF1C49A" w:rsidR="00D038EE" w:rsidRDefault="00D038EE" w:rsidP="000035D5">
      <w:pPr>
        <w:spacing w:before="240" w:after="240"/>
      </w:pPr>
    </w:p>
    <w:p w14:paraId="49665291" w14:textId="1F481EC6" w:rsidR="00760E7D" w:rsidRDefault="00760E7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AB6CE0E">
                <wp:simplePos x="0" y="0"/>
                <wp:positionH relativeFrom="margin">
                  <wp:posOffset>-114300</wp:posOffset>
                </wp:positionH>
                <wp:positionV relativeFrom="paragraph">
                  <wp:posOffset>275590</wp:posOffset>
                </wp:positionV>
                <wp:extent cx="6838950" cy="8445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53B10E27" w14:textId="2FE5116C" w:rsidR="000035D5" w:rsidRDefault="009B367D" w:rsidP="000035D5">
                            <w:r>
                              <w:t xml:space="preserve">For global participants, consent was </w:t>
                            </w:r>
                            <w:r w:rsidR="0022474E">
                              <w:t xml:space="preserve">in </w:t>
                            </w:r>
                            <w:proofErr w:type="gramStart"/>
                            <w:r w:rsidR="0022474E">
                              <w:t>English</w:t>
                            </w:r>
                            <w:proofErr w:type="gramEnd"/>
                            <w:r w:rsidR="0022474E">
                              <w:t xml:space="preserve"> and it was reviewed by multiple collaborators and supervisors in the study as well as ethics committee. </w:t>
                            </w:r>
                            <w:r w:rsidR="00A9577F">
                              <w:t xml:space="preserve">For Nepal, lead author and other co-authors were </w:t>
                            </w:r>
                            <w:proofErr w:type="gramStart"/>
                            <w:r w:rsidR="00A9577F">
                              <w:t>local residents</w:t>
                            </w:r>
                            <w:proofErr w:type="gramEnd"/>
                            <w:r w:rsidR="00A9577F">
                              <w:t xml:space="preserve"> fluent in local language</w:t>
                            </w:r>
                            <w:r w:rsidR="00E4404D">
                              <w:t xml:space="preserve"> who did the translation and explanation of the consent to loc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21.7pt;width:538.5pt;height:6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WZJFg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" strokecolor="#193a65">
                <v:textbox>
                  <w:txbxContent>
                    <w:p w14:paraId="53B10E27" w14:textId="2FE5116C" w:rsidR="000035D5" w:rsidRDefault="009B367D" w:rsidP="000035D5">
                      <w:r>
                        <w:t xml:space="preserve">For global participants, consent was </w:t>
                      </w:r>
                      <w:r w:rsidR="0022474E">
                        <w:t xml:space="preserve">in </w:t>
                      </w:r>
                      <w:proofErr w:type="gramStart"/>
                      <w:r w:rsidR="0022474E">
                        <w:t>English</w:t>
                      </w:r>
                      <w:proofErr w:type="gramEnd"/>
                      <w:r w:rsidR="0022474E">
                        <w:t xml:space="preserve"> and it was reviewed by multiple collaborators and supervisors in the study as well as ethics committee. </w:t>
                      </w:r>
                      <w:r w:rsidR="00A9577F">
                        <w:t xml:space="preserve">For Nepal, lead author and other co-authors were </w:t>
                      </w:r>
                      <w:proofErr w:type="gramStart"/>
                      <w:r w:rsidR="00A9577F">
                        <w:t>local residents</w:t>
                      </w:r>
                      <w:proofErr w:type="gramEnd"/>
                      <w:r w:rsidR="00A9577F">
                        <w:t xml:space="preserve"> fluent in local language</w:t>
                      </w:r>
                      <w:r w:rsidR="00E4404D">
                        <w:t xml:space="preserve"> who did the translation and explanation of the consent to local participants.</w:t>
                      </w:r>
                    </w:p>
                  </w:txbxContent>
                </v:textbox>
                <w10:wrap type="topAndBottom" anchorx="margin"/>
              </v:shape>
            </w:pict>
          </mc:Fallback>
        </mc:AlternateContent>
      </w:r>
    </w:p>
    <w:p w14:paraId="09566069" w14:textId="60765D53" w:rsidR="00D038EE" w:rsidRDefault="00D038EE" w:rsidP="000035D5">
      <w:pPr>
        <w:spacing w:before="240" w:after="240"/>
      </w:pPr>
    </w:p>
    <w:p w14:paraId="393A0AEC" w14:textId="6DF9203B"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090BFE" w:rsidR="000035D5" w:rsidRDefault="00E4404D" w:rsidP="000035D5">
                            <w:r>
                              <w:t xml:space="preserve">Yes. For local participants, we plan to </w:t>
                            </w:r>
                            <w:r w:rsidR="00724B56">
                              <w:t>conduct dissemination workshops. For international participants, copy of the publication will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A090BFE" w:rsidR="000035D5" w:rsidRDefault="00E4404D" w:rsidP="000035D5">
                      <w:r>
                        <w:t xml:space="preserve">Yes. For local participants, we plan to </w:t>
                      </w:r>
                      <w:r w:rsidR="00724B56">
                        <w:t>conduct dissemination workshops. For international participants, copy of the publication will be provid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BEBDFB" w:rsidR="000035D5" w:rsidRDefault="005030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BEBDFB" w:rsidR="000035D5" w:rsidRDefault="005030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98449E" w:rsidR="000035D5" w:rsidRDefault="005030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98449E" w:rsidR="000035D5" w:rsidRDefault="005030B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13F0DF" w:rsidR="000035D5" w:rsidRDefault="005030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A13F0DF" w:rsidR="000035D5" w:rsidRDefault="005030B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0AF7B8" w:rsidR="000035D5" w:rsidRDefault="005030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40AF7B8" w:rsidR="000035D5" w:rsidRDefault="005030B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D0F928" w:rsidR="000035D5" w:rsidRDefault="005030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0D0F928" w:rsidR="000035D5" w:rsidRDefault="005030B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650B2" w:rsidRPr="00F57A3B" w:rsidRDefault="005650B2">
      <w:pPr>
        <w:rPr>
          <w:rFonts w:ascii="Arial" w:hAnsi="Arial" w:cs="Arial"/>
        </w:rPr>
      </w:pPr>
    </w:p>
    <w:sectPr w:rsidR="005650B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46EF3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F57"/>
    <w:rsid w:val="000A645B"/>
    <w:rsid w:val="000F365D"/>
    <w:rsid w:val="00116E71"/>
    <w:rsid w:val="001E51AF"/>
    <w:rsid w:val="0022474E"/>
    <w:rsid w:val="00335779"/>
    <w:rsid w:val="00385D8A"/>
    <w:rsid w:val="004A7A57"/>
    <w:rsid w:val="004C71C4"/>
    <w:rsid w:val="00501B08"/>
    <w:rsid w:val="005030B7"/>
    <w:rsid w:val="00515BC0"/>
    <w:rsid w:val="00541C18"/>
    <w:rsid w:val="005650B2"/>
    <w:rsid w:val="00580384"/>
    <w:rsid w:val="005C60EB"/>
    <w:rsid w:val="005F49AE"/>
    <w:rsid w:val="0069423E"/>
    <w:rsid w:val="006F5F45"/>
    <w:rsid w:val="00724B56"/>
    <w:rsid w:val="00760E7D"/>
    <w:rsid w:val="007A2D7B"/>
    <w:rsid w:val="0082784F"/>
    <w:rsid w:val="00831ADE"/>
    <w:rsid w:val="00841F25"/>
    <w:rsid w:val="0087644B"/>
    <w:rsid w:val="00880FA2"/>
    <w:rsid w:val="00920B27"/>
    <w:rsid w:val="009364D9"/>
    <w:rsid w:val="00972696"/>
    <w:rsid w:val="009B367D"/>
    <w:rsid w:val="009C26DB"/>
    <w:rsid w:val="00A43F5B"/>
    <w:rsid w:val="00A9577F"/>
    <w:rsid w:val="00A961CD"/>
    <w:rsid w:val="00AB20ED"/>
    <w:rsid w:val="00AD410C"/>
    <w:rsid w:val="00B14436"/>
    <w:rsid w:val="00BD19EC"/>
    <w:rsid w:val="00C82F57"/>
    <w:rsid w:val="00CF32D9"/>
    <w:rsid w:val="00D038EE"/>
    <w:rsid w:val="00DC1588"/>
    <w:rsid w:val="00E004E6"/>
    <w:rsid w:val="00E4404D"/>
    <w:rsid w:val="00E976A3"/>
    <w:rsid w:val="00F04DF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isty Gurung</cp:lastModifiedBy>
  <cp:revision>6</cp:revision>
  <dcterms:created xsi:type="dcterms:W3CDTF">2024-11-08T11:32:00Z</dcterms:created>
  <dcterms:modified xsi:type="dcterms:W3CDTF">2024-11-08T11:49:00Z</dcterms:modified>
</cp:coreProperties>
</file>